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F1029" w14:textId="70221B0E" w:rsidR="003B58C7" w:rsidRDefault="002D08C2">
      <w:pPr>
        <w:ind w:firstLineChars="1050" w:firstLine="2100"/>
        <w:jc w:val="both"/>
        <w:rPr>
          <w:b/>
          <w:bCs/>
          <w:lang w:val="en-GB"/>
        </w:rPr>
      </w:pPr>
      <w:r>
        <w:rPr>
          <w:b/>
          <w:bCs/>
          <w:lang w:val="en-GB"/>
        </w:rPr>
        <w:t>Quality Appraisal Groups by Study Methodology</w:t>
      </w:r>
    </w:p>
    <w:p w14:paraId="3A44F55C" w14:textId="77777777" w:rsidR="003B58C7" w:rsidRDefault="003B58C7">
      <w:pPr>
        <w:rPr>
          <w:lang w:val="en-GB"/>
        </w:rPr>
      </w:pPr>
    </w:p>
    <w:p w14:paraId="586F4C26" w14:textId="77777777" w:rsidR="003B58C7" w:rsidRDefault="003B58C7">
      <w:pPr>
        <w:rPr>
          <w:lang w:val="en-GB"/>
        </w:rPr>
      </w:pPr>
    </w:p>
    <w:tbl>
      <w:tblPr>
        <w:tblStyle w:val="TableGrid"/>
        <w:tblW w:w="9400" w:type="dxa"/>
        <w:tblInd w:w="-93" w:type="dxa"/>
        <w:tblLook w:val="04A0" w:firstRow="1" w:lastRow="0" w:firstColumn="1" w:lastColumn="0" w:noHBand="0" w:noVBand="1"/>
      </w:tblPr>
      <w:tblGrid>
        <w:gridCol w:w="9400"/>
      </w:tblGrid>
      <w:tr w:rsidR="003B58C7" w14:paraId="36379F20" w14:textId="77777777">
        <w:trPr>
          <w:trHeight w:val="10714"/>
        </w:trPr>
        <w:tc>
          <w:tcPr>
            <w:tcW w:w="9400" w:type="dxa"/>
          </w:tcPr>
          <w:p w14:paraId="32F40241" w14:textId="77777777" w:rsidR="003B58C7" w:rsidRDefault="002D08C2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                                   </w:t>
            </w:r>
          </w:p>
          <w:p w14:paraId="56DB893C" w14:textId="77777777" w:rsidR="003B58C7" w:rsidRDefault="002D08C2">
            <w:pPr>
              <w:ind w:firstLineChars="1600" w:firstLine="320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alitative</w:t>
            </w:r>
            <w:r>
              <w:rPr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Joanna and Briggs Tool</w:t>
            </w:r>
          </w:p>
          <w:p w14:paraId="293BCF68" w14:textId="77777777" w:rsidR="003B58C7" w:rsidRDefault="002D08C2">
            <w:pPr>
              <w:ind w:firstLineChars="1600" w:firstLine="320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       </w:t>
            </w:r>
          </w:p>
          <w:p w14:paraId="504F1016" w14:textId="77777777" w:rsidR="003B58C7" w:rsidRDefault="002D08C2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Group 1: Study design and methodology</w:t>
            </w:r>
          </w:p>
          <w:p w14:paraId="7ABDE41A" w14:textId="77777777" w:rsidR="003B58C7" w:rsidRDefault="002D08C2">
            <w:pPr>
              <w:rPr>
                <w:lang w:val="en-GB"/>
              </w:rPr>
            </w:pPr>
            <w:r>
              <w:rPr>
                <w:lang w:val="en-GB"/>
              </w:rPr>
              <w:t>Q1. Is there congruity between the stated philosophical perspective and the research methodology?</w:t>
            </w:r>
          </w:p>
          <w:p w14:paraId="4D775E45" w14:textId="77777777" w:rsidR="003B58C7" w:rsidRDefault="002D08C2">
            <w:pPr>
              <w:rPr>
                <w:lang w:val="en-GB"/>
              </w:rPr>
            </w:pPr>
            <w:r>
              <w:rPr>
                <w:lang w:val="en-GB"/>
              </w:rPr>
              <w:t>Q2. Is there congruity between the research methodology and the research question or objectives?</w:t>
            </w:r>
          </w:p>
          <w:p w14:paraId="4B4B1810" w14:textId="77777777" w:rsidR="003B58C7" w:rsidRDefault="002D08C2">
            <w:pPr>
              <w:rPr>
                <w:lang w:val="en-GB"/>
              </w:rPr>
            </w:pPr>
            <w:r>
              <w:rPr>
                <w:lang w:val="en-GB"/>
              </w:rPr>
              <w:t>Q3. Is congruity between the research methodology and the methods used to collect data?</w:t>
            </w:r>
          </w:p>
          <w:p w14:paraId="36AF1501" w14:textId="77777777" w:rsidR="003B58C7" w:rsidRDefault="002D08C2">
            <w:pPr>
              <w:rPr>
                <w:lang w:val="en-GB"/>
              </w:rPr>
            </w:pPr>
            <w:r>
              <w:rPr>
                <w:lang w:val="en-GB"/>
              </w:rPr>
              <w:t>Q4. Is there congruity between the research methodology and the representation and analysis of data?</w:t>
            </w:r>
          </w:p>
          <w:p w14:paraId="41520D89" w14:textId="77777777" w:rsidR="003B58C7" w:rsidRDefault="002D08C2">
            <w:pPr>
              <w:rPr>
                <w:lang w:val="en-GB"/>
              </w:rPr>
            </w:pPr>
            <w:r>
              <w:rPr>
                <w:lang w:val="en-GB"/>
              </w:rPr>
              <w:t>Q5. Is there congruity between the research methodology and the interpretation of results?</w:t>
            </w:r>
          </w:p>
          <w:p w14:paraId="25E384FC" w14:textId="77777777" w:rsidR="003B58C7" w:rsidRDefault="002D08C2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Group 2: Researcher influence</w:t>
            </w:r>
          </w:p>
          <w:p w14:paraId="04538CFF" w14:textId="77777777" w:rsidR="003B58C7" w:rsidRDefault="002D08C2">
            <w:pPr>
              <w:rPr>
                <w:lang w:val="en-GB"/>
              </w:rPr>
            </w:pPr>
            <w:r>
              <w:rPr>
                <w:lang w:val="en-GB"/>
              </w:rPr>
              <w:t>Q6. Is there a statement locating the researcher culturally or theoretically?</w:t>
            </w:r>
          </w:p>
          <w:p w14:paraId="6C89D370" w14:textId="77777777" w:rsidR="003B58C7" w:rsidRDefault="002D08C2">
            <w:pPr>
              <w:rPr>
                <w:lang w:val="en-GB"/>
              </w:rPr>
            </w:pPr>
            <w:r>
              <w:rPr>
                <w:lang w:val="en-GB"/>
              </w:rPr>
              <w:t>Q7. Is the influence of the researcher on the researcher on the research, and vice versa, addressed?</w:t>
            </w:r>
          </w:p>
          <w:p w14:paraId="278C7609" w14:textId="77777777" w:rsidR="003B58C7" w:rsidRDefault="002D08C2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Group 3: Participants and their voices </w:t>
            </w:r>
          </w:p>
          <w:p w14:paraId="75313F53" w14:textId="77777777" w:rsidR="003B58C7" w:rsidRDefault="002D08C2">
            <w:pPr>
              <w:rPr>
                <w:lang w:val="en-GB"/>
              </w:rPr>
            </w:pPr>
            <w:r>
              <w:rPr>
                <w:lang w:val="en-GB"/>
              </w:rPr>
              <w:t>Q8. Are participants, and their voices, adequately represented?</w:t>
            </w:r>
          </w:p>
          <w:p w14:paraId="2BC2279C" w14:textId="77777777" w:rsidR="003B58C7" w:rsidRDefault="002D08C2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roup 4: Ethical approval</w:t>
            </w:r>
          </w:p>
          <w:p w14:paraId="704D87A9" w14:textId="77777777" w:rsidR="003B58C7" w:rsidRDefault="002D08C2">
            <w:pPr>
              <w:rPr>
                <w:lang w:val="en-GB"/>
              </w:rPr>
            </w:pPr>
            <w:r>
              <w:rPr>
                <w:lang w:val="en-GB"/>
              </w:rPr>
              <w:t xml:space="preserve">Q9. Is the research ethical according to current criteria or, for recent studies, is there evidence of ethical approval by an appropriate body?  </w:t>
            </w:r>
          </w:p>
          <w:p w14:paraId="7BA0AF58" w14:textId="77777777" w:rsidR="003B58C7" w:rsidRDefault="002D08C2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roup 5: Interpretation of the article results</w:t>
            </w:r>
          </w:p>
          <w:p w14:paraId="5F72A968" w14:textId="6D7A1AEE" w:rsidR="003B58C7" w:rsidRDefault="002D08C2">
            <w:pPr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Do the conclusion drawn in the research report flow from the analysis, interpretation, of the data?</w:t>
            </w:r>
          </w:p>
          <w:p w14:paraId="7BB26463" w14:textId="05C21ABC" w:rsidR="004B262B" w:rsidRDefault="004B262B" w:rsidP="004B262B">
            <w:pPr>
              <w:rPr>
                <w:lang w:val="en-GB"/>
              </w:rPr>
            </w:pPr>
          </w:p>
          <w:p w14:paraId="02886003" w14:textId="23134749" w:rsidR="004B262B" w:rsidRPr="009C039B" w:rsidRDefault="009C039B" w:rsidP="009C039B">
            <w:pPr>
              <w:jc w:val="center"/>
              <w:rPr>
                <w:b/>
                <w:lang w:val="en-GB"/>
              </w:rPr>
            </w:pPr>
            <w:r w:rsidRPr="009C039B">
              <w:rPr>
                <w:b/>
                <w:lang w:val="en-GB"/>
              </w:rPr>
              <w:t xml:space="preserve">Systematic reviews and research synthesis - </w:t>
            </w:r>
            <w:r w:rsidR="005B5F24">
              <w:rPr>
                <w:b/>
                <w:bCs/>
                <w:lang w:val="en-GB"/>
              </w:rPr>
              <w:t>Joanna and Briggs Tool</w:t>
            </w:r>
          </w:p>
          <w:p w14:paraId="30388690" w14:textId="77777777" w:rsidR="004B262B" w:rsidRDefault="004B262B" w:rsidP="004B262B">
            <w:pPr>
              <w:rPr>
                <w:lang w:val="en-GB"/>
              </w:rPr>
            </w:pPr>
          </w:p>
          <w:p w14:paraId="1FB1E424" w14:textId="6990D2B7" w:rsidR="004B262B" w:rsidRPr="004B262B" w:rsidRDefault="00ED5BD0" w:rsidP="004B262B">
            <w:pPr>
              <w:rPr>
                <w:lang w:val="en-GB"/>
              </w:rPr>
            </w:pPr>
            <w:r>
              <w:rPr>
                <w:lang w:val="en-GB"/>
              </w:rPr>
              <w:t>Q1.</w:t>
            </w:r>
            <w:r w:rsidR="004B262B">
              <w:rPr>
                <w:lang w:val="en-GB"/>
              </w:rPr>
              <w:t xml:space="preserve"> </w:t>
            </w:r>
            <w:r w:rsidR="004B262B" w:rsidRPr="004B262B">
              <w:rPr>
                <w:lang w:val="en-GB"/>
              </w:rPr>
              <w:t>Is the review question clearly and explicitly stated?</w:t>
            </w:r>
          </w:p>
          <w:p w14:paraId="068A02BD" w14:textId="78238F53" w:rsidR="004B262B" w:rsidRPr="004B262B" w:rsidRDefault="00ED5BD0" w:rsidP="004B262B">
            <w:pPr>
              <w:rPr>
                <w:lang w:val="en-GB"/>
              </w:rPr>
            </w:pPr>
            <w:r>
              <w:rPr>
                <w:lang w:val="en-GB"/>
              </w:rPr>
              <w:t>Q</w:t>
            </w:r>
            <w:r w:rsidR="004B262B" w:rsidRPr="004B262B">
              <w:rPr>
                <w:lang w:val="en-GB"/>
              </w:rPr>
              <w:t>2.</w:t>
            </w:r>
            <w:r>
              <w:rPr>
                <w:lang w:val="en-GB"/>
              </w:rPr>
              <w:t xml:space="preserve"> </w:t>
            </w:r>
            <w:r w:rsidR="004B262B" w:rsidRPr="004B262B">
              <w:rPr>
                <w:lang w:val="en-GB"/>
              </w:rPr>
              <w:t>Were the inclusion criteria appropriate for the review question?</w:t>
            </w:r>
          </w:p>
          <w:p w14:paraId="7797AEF9" w14:textId="75B54826" w:rsidR="004B262B" w:rsidRPr="004B262B" w:rsidRDefault="00ED5BD0" w:rsidP="004B262B">
            <w:pPr>
              <w:rPr>
                <w:lang w:val="en-GB"/>
              </w:rPr>
            </w:pPr>
            <w:r>
              <w:rPr>
                <w:lang w:val="en-GB"/>
              </w:rPr>
              <w:t>Q</w:t>
            </w:r>
            <w:r w:rsidR="004B262B" w:rsidRPr="004B262B">
              <w:rPr>
                <w:lang w:val="en-GB"/>
              </w:rPr>
              <w:t>3.</w:t>
            </w:r>
            <w:r>
              <w:rPr>
                <w:lang w:val="en-GB"/>
              </w:rPr>
              <w:t xml:space="preserve"> </w:t>
            </w:r>
            <w:r w:rsidR="004B262B" w:rsidRPr="004B262B">
              <w:rPr>
                <w:lang w:val="en-GB"/>
              </w:rPr>
              <w:t>Was the search strategy appropriate?</w:t>
            </w:r>
          </w:p>
          <w:p w14:paraId="11208E01" w14:textId="0F1EDF21" w:rsidR="004B262B" w:rsidRPr="004B262B" w:rsidRDefault="00ED5BD0" w:rsidP="004B262B">
            <w:pPr>
              <w:rPr>
                <w:lang w:val="en-GB"/>
              </w:rPr>
            </w:pPr>
            <w:r>
              <w:rPr>
                <w:lang w:val="en-GB"/>
              </w:rPr>
              <w:t>Q</w:t>
            </w:r>
            <w:r w:rsidR="004B262B" w:rsidRPr="004B262B">
              <w:rPr>
                <w:lang w:val="en-GB"/>
              </w:rPr>
              <w:t>4.</w:t>
            </w:r>
            <w:r>
              <w:rPr>
                <w:lang w:val="en-GB"/>
              </w:rPr>
              <w:t xml:space="preserve"> </w:t>
            </w:r>
            <w:r w:rsidR="004B262B" w:rsidRPr="004B262B">
              <w:rPr>
                <w:lang w:val="en-GB"/>
              </w:rPr>
              <w:t>Were the sources and resources used to search for studies adequate?</w:t>
            </w:r>
          </w:p>
          <w:p w14:paraId="28F48678" w14:textId="428CB542" w:rsidR="004B262B" w:rsidRPr="004B262B" w:rsidRDefault="00ED5BD0" w:rsidP="004B262B">
            <w:pPr>
              <w:rPr>
                <w:lang w:val="en-GB"/>
              </w:rPr>
            </w:pPr>
            <w:r>
              <w:rPr>
                <w:lang w:val="en-GB"/>
              </w:rPr>
              <w:t>Q</w:t>
            </w:r>
            <w:r w:rsidR="004B262B" w:rsidRPr="004B262B">
              <w:rPr>
                <w:lang w:val="en-GB"/>
              </w:rPr>
              <w:t>5.</w:t>
            </w:r>
            <w:r>
              <w:rPr>
                <w:lang w:val="en-GB"/>
              </w:rPr>
              <w:t xml:space="preserve"> </w:t>
            </w:r>
            <w:r w:rsidR="004B262B" w:rsidRPr="004B262B">
              <w:rPr>
                <w:lang w:val="en-GB"/>
              </w:rPr>
              <w:t>Were the criteria for appraising studies appropriate?</w:t>
            </w:r>
          </w:p>
          <w:p w14:paraId="47D775B9" w14:textId="7622BC44" w:rsidR="004B262B" w:rsidRPr="004B262B" w:rsidRDefault="00ED5BD0" w:rsidP="004B262B">
            <w:pPr>
              <w:rPr>
                <w:lang w:val="en-GB"/>
              </w:rPr>
            </w:pPr>
            <w:r>
              <w:rPr>
                <w:lang w:val="en-GB"/>
              </w:rPr>
              <w:t>Q</w:t>
            </w:r>
            <w:r w:rsidR="004B262B" w:rsidRPr="004B262B">
              <w:rPr>
                <w:lang w:val="en-GB"/>
              </w:rPr>
              <w:t>6.</w:t>
            </w:r>
            <w:r>
              <w:rPr>
                <w:lang w:val="en-GB"/>
              </w:rPr>
              <w:t xml:space="preserve"> </w:t>
            </w:r>
            <w:r w:rsidR="004B262B" w:rsidRPr="004B262B">
              <w:rPr>
                <w:lang w:val="en-GB"/>
              </w:rPr>
              <w:t>Was critical appraisal conducted by two or more reviewers independently?</w:t>
            </w:r>
          </w:p>
          <w:p w14:paraId="2FCC02AA" w14:textId="254A3B55" w:rsidR="004B262B" w:rsidRPr="004B262B" w:rsidRDefault="00ED5BD0" w:rsidP="004B262B">
            <w:pPr>
              <w:rPr>
                <w:lang w:val="en-GB"/>
              </w:rPr>
            </w:pPr>
            <w:r>
              <w:rPr>
                <w:lang w:val="en-GB"/>
              </w:rPr>
              <w:t>Q</w:t>
            </w:r>
            <w:r w:rsidR="004B262B" w:rsidRPr="004B262B">
              <w:rPr>
                <w:lang w:val="en-GB"/>
              </w:rPr>
              <w:t>7.</w:t>
            </w:r>
            <w:r>
              <w:rPr>
                <w:lang w:val="en-GB"/>
              </w:rPr>
              <w:t xml:space="preserve"> </w:t>
            </w:r>
            <w:r w:rsidR="004B262B" w:rsidRPr="004B262B">
              <w:rPr>
                <w:lang w:val="en-GB"/>
              </w:rPr>
              <w:t>Were there methods to minimize errors in data extraction?</w:t>
            </w:r>
          </w:p>
          <w:p w14:paraId="408F0009" w14:textId="0C57DB7C" w:rsidR="004B262B" w:rsidRPr="004B262B" w:rsidRDefault="00ED5BD0" w:rsidP="004B262B">
            <w:pPr>
              <w:rPr>
                <w:lang w:val="en-GB"/>
              </w:rPr>
            </w:pPr>
            <w:r>
              <w:rPr>
                <w:lang w:val="en-GB"/>
              </w:rPr>
              <w:t>Q</w:t>
            </w:r>
            <w:r w:rsidR="004B262B" w:rsidRPr="004B262B">
              <w:rPr>
                <w:lang w:val="en-GB"/>
              </w:rPr>
              <w:t>8.</w:t>
            </w:r>
            <w:r>
              <w:rPr>
                <w:lang w:val="en-GB"/>
              </w:rPr>
              <w:t xml:space="preserve"> </w:t>
            </w:r>
            <w:r w:rsidR="004B262B" w:rsidRPr="004B262B">
              <w:rPr>
                <w:lang w:val="en-GB"/>
              </w:rPr>
              <w:t>Were the methods used to combine studies appropriate?</w:t>
            </w:r>
          </w:p>
          <w:p w14:paraId="49012FA9" w14:textId="654124DF" w:rsidR="004B262B" w:rsidRPr="004B262B" w:rsidRDefault="00ED5BD0" w:rsidP="004B262B">
            <w:pPr>
              <w:rPr>
                <w:lang w:val="en-GB"/>
              </w:rPr>
            </w:pPr>
            <w:r>
              <w:rPr>
                <w:lang w:val="en-GB"/>
              </w:rPr>
              <w:t>Q</w:t>
            </w:r>
            <w:r w:rsidR="004B262B" w:rsidRPr="004B262B">
              <w:rPr>
                <w:lang w:val="en-GB"/>
              </w:rPr>
              <w:t>9.</w:t>
            </w:r>
            <w:r>
              <w:rPr>
                <w:lang w:val="en-GB"/>
              </w:rPr>
              <w:t xml:space="preserve"> </w:t>
            </w:r>
            <w:r w:rsidR="004B262B" w:rsidRPr="004B262B">
              <w:rPr>
                <w:lang w:val="en-GB"/>
              </w:rPr>
              <w:t>Was the likelihood of publication bias assessed?</w:t>
            </w:r>
          </w:p>
          <w:p w14:paraId="3B8385A5" w14:textId="77777777" w:rsidR="00634B59" w:rsidRDefault="004B262B" w:rsidP="004B262B">
            <w:pPr>
              <w:rPr>
                <w:lang w:val="en-GB"/>
              </w:rPr>
            </w:pPr>
            <w:r w:rsidRPr="004B262B">
              <w:rPr>
                <w:lang w:val="en-GB"/>
              </w:rPr>
              <w:t>10.</w:t>
            </w:r>
            <w:r w:rsidR="00634B59">
              <w:rPr>
                <w:lang w:val="en-GB"/>
              </w:rPr>
              <w:t xml:space="preserve"> </w:t>
            </w:r>
            <w:r w:rsidRPr="004B262B">
              <w:rPr>
                <w:lang w:val="en-GB"/>
              </w:rPr>
              <w:t>Were recommendations for policy and/or practice supported by the reported data?</w:t>
            </w:r>
          </w:p>
          <w:p w14:paraId="3BC28965" w14:textId="48107C76" w:rsidR="00B32DCD" w:rsidRDefault="00634B59" w:rsidP="004B262B">
            <w:pPr>
              <w:rPr>
                <w:lang w:val="en-GB"/>
              </w:rPr>
            </w:pPr>
            <w:r>
              <w:rPr>
                <w:lang w:val="en-GB"/>
              </w:rPr>
              <w:t>Q</w:t>
            </w:r>
            <w:r w:rsidR="004B262B" w:rsidRPr="004B262B">
              <w:rPr>
                <w:lang w:val="en-GB"/>
              </w:rPr>
              <w:t>11.</w:t>
            </w:r>
            <w:r>
              <w:rPr>
                <w:lang w:val="en-GB"/>
              </w:rPr>
              <w:t xml:space="preserve"> </w:t>
            </w:r>
            <w:r w:rsidR="004B262B" w:rsidRPr="004B262B">
              <w:rPr>
                <w:lang w:val="en-GB"/>
              </w:rPr>
              <w:t>Were the specific directives for new research appropriate?</w:t>
            </w:r>
          </w:p>
          <w:p w14:paraId="76F054E7" w14:textId="7CF62171" w:rsidR="00971947" w:rsidRDefault="00971947" w:rsidP="00A92681">
            <w:pPr>
              <w:rPr>
                <w:b/>
                <w:bCs/>
                <w:lang w:val="en-GB"/>
              </w:rPr>
            </w:pPr>
          </w:p>
          <w:p w14:paraId="77E0DF03" w14:textId="77777777" w:rsidR="003B58C7" w:rsidRDefault="003B58C7" w:rsidP="00ED5BD0">
            <w:pPr>
              <w:rPr>
                <w:lang w:val="en-GB"/>
              </w:rPr>
            </w:pPr>
          </w:p>
          <w:p w14:paraId="139F0F53" w14:textId="3FFAEBD8" w:rsidR="003B58C7" w:rsidRDefault="002D08C2">
            <w:pPr>
              <w:ind w:firstLineChars="950" w:firstLine="190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Mixed </w:t>
            </w:r>
            <w:r w:rsidR="0047310D">
              <w:rPr>
                <w:b/>
                <w:bCs/>
                <w:lang w:val="en-GB"/>
              </w:rPr>
              <w:t>m</w:t>
            </w:r>
            <w:r>
              <w:rPr>
                <w:b/>
                <w:bCs/>
                <w:lang w:val="en-GB"/>
              </w:rPr>
              <w:t xml:space="preserve">ethods </w:t>
            </w:r>
            <w:r w:rsidR="0047310D">
              <w:rPr>
                <w:b/>
                <w:bCs/>
                <w:lang w:val="en-GB"/>
              </w:rPr>
              <w:t>a</w:t>
            </w:r>
            <w:r>
              <w:rPr>
                <w:b/>
                <w:bCs/>
                <w:lang w:val="en-GB"/>
              </w:rPr>
              <w:t xml:space="preserve">ppraisal </w:t>
            </w:r>
            <w:r w:rsidR="0047310D">
              <w:rPr>
                <w:b/>
                <w:bCs/>
                <w:lang w:val="en-GB"/>
              </w:rPr>
              <w:t>t</w:t>
            </w:r>
            <w:r>
              <w:rPr>
                <w:b/>
                <w:bCs/>
                <w:lang w:val="en-GB"/>
              </w:rPr>
              <w:t>ool (MMAT), version 2018</w:t>
            </w:r>
          </w:p>
          <w:p w14:paraId="250A7E0F" w14:textId="799BB09C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Q1. Is there an adequate rationale for a </w:t>
            </w:r>
            <w:r w:rsidR="00CB0A6D">
              <w:rPr>
                <w:lang w:val="en-GB"/>
              </w:rPr>
              <w:t>mixed method</w:t>
            </w:r>
            <w:r>
              <w:rPr>
                <w:lang w:val="en-GB"/>
              </w:rPr>
              <w:t xml:space="preserve"> design to address the research question?</w:t>
            </w:r>
          </w:p>
          <w:p w14:paraId="46C8AD4F" w14:textId="77777777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Q2. Are the different components of the study effectively integrated to answer the research question?</w:t>
            </w:r>
          </w:p>
          <w:p w14:paraId="6F04D2CA" w14:textId="3D5FB10B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Q3. Are the outputs of the integration of qualitative and </w:t>
            </w:r>
            <w:r w:rsidR="00CB0A6D">
              <w:rPr>
                <w:lang w:val="en-GB"/>
              </w:rPr>
              <w:t>quantitative components</w:t>
            </w:r>
            <w:r>
              <w:rPr>
                <w:lang w:val="en-GB"/>
              </w:rPr>
              <w:t xml:space="preserve"> adequately interpreted?</w:t>
            </w:r>
          </w:p>
          <w:p w14:paraId="393D8D22" w14:textId="77777777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Q4. Are divergence and inconsistencies between quantitative and qualitative results adequately addressed?</w:t>
            </w:r>
          </w:p>
          <w:p w14:paraId="01D2CD7C" w14:textId="77777777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Q5. Do the different components of the study adhere to the quality criteria of each tradition of the methods involved?</w:t>
            </w:r>
          </w:p>
          <w:p w14:paraId="0012C66C" w14:textId="77777777" w:rsidR="003B58C7" w:rsidRDefault="003B58C7">
            <w:pPr>
              <w:jc w:val="left"/>
              <w:rPr>
                <w:lang w:val="en-GB"/>
              </w:rPr>
            </w:pPr>
          </w:p>
          <w:p w14:paraId="68AD9F22" w14:textId="22B7FF20" w:rsidR="003B58C7" w:rsidRDefault="002D08C2">
            <w:pPr>
              <w:jc w:val="lef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                                        Survey-</w:t>
            </w:r>
            <w:proofErr w:type="spellStart"/>
            <w:r>
              <w:rPr>
                <w:b/>
                <w:bCs/>
                <w:lang w:val="en-GB"/>
              </w:rPr>
              <w:t>Center</w:t>
            </w:r>
            <w:proofErr w:type="spellEnd"/>
            <w:r>
              <w:rPr>
                <w:b/>
                <w:bCs/>
                <w:lang w:val="en-GB"/>
              </w:rPr>
              <w:t xml:space="preserve"> for Evidence-Based </w:t>
            </w:r>
            <w:proofErr w:type="spellStart"/>
            <w:r>
              <w:rPr>
                <w:b/>
                <w:bCs/>
                <w:lang w:val="en-GB"/>
              </w:rPr>
              <w:t>M</w:t>
            </w:r>
            <w:r w:rsidR="00647872">
              <w:rPr>
                <w:b/>
                <w:bCs/>
                <w:lang w:val="en-GB"/>
              </w:rPr>
              <w:t>edcine</w:t>
            </w:r>
            <w:proofErr w:type="spellEnd"/>
            <w:r>
              <w:rPr>
                <w:b/>
                <w:bCs/>
                <w:lang w:val="en-GB"/>
              </w:rPr>
              <w:t xml:space="preserve"> (CEBM)</w:t>
            </w:r>
          </w:p>
          <w:p w14:paraId="3C617284" w14:textId="0FF5E1E8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Q1. Did the </w:t>
            </w:r>
            <w:r w:rsidR="007E61F6">
              <w:rPr>
                <w:lang w:val="en-GB"/>
              </w:rPr>
              <w:t xml:space="preserve">study define and </w:t>
            </w:r>
            <w:r>
              <w:rPr>
                <w:lang w:val="en-GB"/>
              </w:rPr>
              <w:t xml:space="preserve">address a clearly focused </w:t>
            </w:r>
            <w:r w:rsidR="007E61F6">
              <w:rPr>
                <w:lang w:val="en-GB"/>
              </w:rPr>
              <w:t>question?</w:t>
            </w:r>
          </w:p>
          <w:p w14:paraId="462EEA9B" w14:textId="77777777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Q2. Is the research method (study design) appropriate for answering the research question?</w:t>
            </w:r>
          </w:p>
          <w:p w14:paraId="31C74F8B" w14:textId="3746B2F7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Q3. Is the method of </w:t>
            </w:r>
            <w:r w:rsidR="00C8056B">
              <w:rPr>
                <w:lang w:val="en-GB"/>
              </w:rPr>
              <w:t>selecting the</w:t>
            </w:r>
            <w:r>
              <w:rPr>
                <w:lang w:val="en-GB"/>
              </w:rPr>
              <w:t xml:space="preserve"> subjects (employees, teams, divisions, organizations) clearly described?</w:t>
            </w:r>
          </w:p>
          <w:p w14:paraId="724AAED8" w14:textId="3ECD0DB5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Q4. Could the sampl</w:t>
            </w:r>
            <w:r w:rsidR="00C8056B">
              <w:rPr>
                <w:lang w:val="en-GB"/>
              </w:rPr>
              <w:t>ing method</w:t>
            </w:r>
            <w:r>
              <w:rPr>
                <w:lang w:val="en-GB"/>
              </w:rPr>
              <w:t xml:space="preserve"> introduce (selection) bias?</w:t>
            </w:r>
          </w:p>
          <w:p w14:paraId="19EE3072" w14:textId="35415820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Q5. </w:t>
            </w:r>
            <w:r w:rsidR="00C8056B">
              <w:rPr>
                <w:lang w:val="en-GB"/>
              </w:rPr>
              <w:t>Is</w:t>
            </w:r>
            <w:r>
              <w:rPr>
                <w:lang w:val="en-GB"/>
              </w:rPr>
              <w:t xml:space="preserve"> the sample of </w:t>
            </w:r>
            <w:r w:rsidR="009C039B">
              <w:rPr>
                <w:lang w:val="en-GB"/>
              </w:rPr>
              <w:t>subjects’</w:t>
            </w:r>
            <w:r>
              <w:rPr>
                <w:lang w:val="en-GB"/>
              </w:rPr>
              <w:t xml:space="preserve"> representative </w:t>
            </w:r>
            <w:r w:rsidR="00C8056B">
              <w:rPr>
                <w:lang w:val="en-GB"/>
              </w:rPr>
              <w:t>of</w:t>
            </w:r>
            <w:r>
              <w:rPr>
                <w:lang w:val="en-GB"/>
              </w:rPr>
              <w:t xml:space="preserve"> the</w:t>
            </w:r>
            <w:r w:rsidR="00C8056B">
              <w:rPr>
                <w:lang w:val="en-GB"/>
              </w:rPr>
              <w:t xml:space="preserve"> target population</w:t>
            </w:r>
            <w:r>
              <w:rPr>
                <w:lang w:val="en-GB"/>
              </w:rPr>
              <w:t>?</w:t>
            </w:r>
          </w:p>
          <w:p w14:paraId="17B7CF76" w14:textId="64E18EF8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Q6. Was the sample size based on pre-study consideration of statistical </w:t>
            </w:r>
            <w:r w:rsidR="007E61F6">
              <w:rPr>
                <w:lang w:val="en-GB"/>
              </w:rPr>
              <w:t>power considered in advance</w:t>
            </w:r>
            <w:r>
              <w:rPr>
                <w:lang w:val="en-GB"/>
              </w:rPr>
              <w:t>?</w:t>
            </w:r>
          </w:p>
          <w:p w14:paraId="30954592" w14:textId="5978F6C6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Q7. Was </w:t>
            </w:r>
            <w:r w:rsidR="00C8056B">
              <w:rPr>
                <w:lang w:val="en-GB"/>
              </w:rPr>
              <w:t>the</w:t>
            </w:r>
            <w:r>
              <w:rPr>
                <w:lang w:val="en-GB"/>
              </w:rPr>
              <w:t xml:space="preserve"> response rate a</w:t>
            </w:r>
            <w:r w:rsidR="00C8056B">
              <w:rPr>
                <w:lang w:val="en-GB"/>
              </w:rPr>
              <w:t>dequate</w:t>
            </w:r>
            <w:r>
              <w:rPr>
                <w:lang w:val="en-GB"/>
              </w:rPr>
              <w:t>?</w:t>
            </w:r>
          </w:p>
          <w:p w14:paraId="2F7DC435" w14:textId="7D48904D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Q8. Are the measurements</w:t>
            </w:r>
            <w:r w:rsidR="007E61F6">
              <w:rPr>
                <w:lang w:val="en-GB"/>
              </w:rPr>
              <w:t xml:space="preserve"> tool (</w:t>
            </w:r>
            <w:r>
              <w:rPr>
                <w:lang w:val="en-GB"/>
              </w:rPr>
              <w:t>questionnaires) valid and reliable?</w:t>
            </w:r>
          </w:p>
          <w:p w14:paraId="37F442DC" w14:textId="77777777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Q9. Was the statistical significance assessed?</w:t>
            </w:r>
          </w:p>
          <w:p w14:paraId="0B55D122" w14:textId="77777777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Q10. Are confidence intervals given for the main results?</w:t>
            </w:r>
          </w:p>
          <w:p w14:paraId="46AD512F" w14:textId="77777777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lastRenderedPageBreak/>
              <w:t>Q11. Could there be confounding factors that haven’t been accounted for?</w:t>
            </w:r>
          </w:p>
          <w:p w14:paraId="42309261" w14:textId="77777777" w:rsidR="003B58C7" w:rsidRDefault="002D08C2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Q12. Can the results</w:t>
            </w:r>
            <w:r w:rsidR="00DB65D6">
              <w:rPr>
                <w:lang w:val="en-GB"/>
              </w:rPr>
              <w:t xml:space="preserve"> or </w:t>
            </w:r>
            <w:r w:rsidR="007E61F6">
              <w:rPr>
                <w:lang w:val="en-GB"/>
              </w:rPr>
              <w:t>findings be</w:t>
            </w:r>
            <w:r>
              <w:rPr>
                <w:lang w:val="en-GB"/>
              </w:rPr>
              <w:t xml:space="preserve"> applied to your organization?</w:t>
            </w:r>
          </w:p>
          <w:p w14:paraId="471D0460" w14:textId="3E43E213" w:rsidR="00634B59" w:rsidRDefault="00634B59">
            <w:pPr>
              <w:jc w:val="left"/>
              <w:rPr>
                <w:lang w:val="en-GB"/>
              </w:rPr>
            </w:pPr>
          </w:p>
          <w:p w14:paraId="4D44C6D2" w14:textId="628C50E9" w:rsidR="00634B59" w:rsidRDefault="00634B59">
            <w:pPr>
              <w:jc w:val="left"/>
              <w:rPr>
                <w:lang w:val="en-GB"/>
              </w:rPr>
            </w:pPr>
          </w:p>
          <w:p w14:paraId="3C08E6B1" w14:textId="77777777" w:rsidR="00634B59" w:rsidRDefault="00634B59">
            <w:pPr>
              <w:jc w:val="left"/>
              <w:rPr>
                <w:lang w:val="en-GB"/>
              </w:rPr>
            </w:pPr>
          </w:p>
          <w:p w14:paraId="1EFD71AB" w14:textId="6ECD75DF" w:rsidR="00634B59" w:rsidRDefault="00634B59" w:rsidP="00634B5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34B59">
              <w:rPr>
                <w:rFonts w:ascii="Times New Roman" w:hAnsi="Times New Roman" w:cs="Times New Roman"/>
                <w:b/>
                <w:lang w:val="en-GB"/>
              </w:rPr>
              <w:t xml:space="preserve">Narrative - Scale for the </w:t>
            </w:r>
            <w:r w:rsidR="00903586">
              <w:rPr>
                <w:rFonts w:ascii="Times New Roman" w:hAnsi="Times New Roman" w:cs="Times New Roman"/>
                <w:b/>
                <w:lang w:val="en-GB"/>
              </w:rPr>
              <w:t>A</w:t>
            </w:r>
            <w:r w:rsidRPr="00634B59">
              <w:rPr>
                <w:rFonts w:ascii="Times New Roman" w:hAnsi="Times New Roman" w:cs="Times New Roman"/>
                <w:b/>
                <w:lang w:val="en-GB"/>
              </w:rPr>
              <w:t xml:space="preserve">ssessment of </w:t>
            </w:r>
            <w:r w:rsidR="00903586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634B59">
              <w:rPr>
                <w:rFonts w:ascii="Times New Roman" w:hAnsi="Times New Roman" w:cs="Times New Roman"/>
                <w:b/>
                <w:lang w:val="en-GB"/>
              </w:rPr>
              <w:t xml:space="preserve">arrative </w:t>
            </w:r>
            <w:r w:rsidR="00903586">
              <w:rPr>
                <w:rFonts w:ascii="Times New Roman" w:hAnsi="Times New Roman" w:cs="Times New Roman"/>
                <w:b/>
                <w:lang w:val="en-GB"/>
              </w:rPr>
              <w:t>R</w:t>
            </w:r>
            <w:r w:rsidRPr="00634B59">
              <w:rPr>
                <w:rFonts w:ascii="Times New Roman" w:hAnsi="Times New Roman" w:cs="Times New Roman"/>
                <w:b/>
                <w:lang w:val="en-GB"/>
              </w:rPr>
              <w:t xml:space="preserve">eview </w:t>
            </w:r>
            <w:r w:rsidR="00903586">
              <w:rPr>
                <w:rFonts w:ascii="Times New Roman" w:hAnsi="Times New Roman" w:cs="Times New Roman"/>
                <w:b/>
                <w:lang w:val="en-GB"/>
              </w:rPr>
              <w:t>A</w:t>
            </w:r>
            <w:r w:rsidRPr="00634B59">
              <w:rPr>
                <w:rFonts w:ascii="Times New Roman" w:hAnsi="Times New Roman" w:cs="Times New Roman"/>
                <w:b/>
                <w:lang w:val="en-GB"/>
              </w:rPr>
              <w:t>rticles (SANRA)</w:t>
            </w:r>
            <w:r w:rsidR="002D08C2">
              <w:rPr>
                <w:rFonts w:ascii="Times New Roman" w:hAnsi="Times New Roman" w:cs="Times New Roman"/>
                <w:b/>
                <w:lang w:val="en-GB"/>
              </w:rPr>
              <w:t xml:space="preserve"> Tool</w:t>
            </w:r>
          </w:p>
          <w:p w14:paraId="69341A99" w14:textId="77777777" w:rsidR="00634B59" w:rsidRPr="002D08C2" w:rsidRDefault="00634B59" w:rsidP="00634B59">
            <w:pPr>
              <w:jc w:val="center"/>
              <w:rPr>
                <w:lang w:val="en-GB"/>
              </w:rPr>
            </w:pPr>
          </w:p>
          <w:p w14:paraId="61317371" w14:textId="77777777" w:rsidR="002D08C2" w:rsidRPr="002D08C2" w:rsidRDefault="002D08C2" w:rsidP="002D08C2">
            <w:pPr>
              <w:spacing w:line="276" w:lineRule="auto"/>
              <w:rPr>
                <w:lang w:val="en-GB"/>
              </w:rPr>
            </w:pPr>
            <w:r w:rsidRPr="002D08C2">
              <w:rPr>
                <w:lang w:val="en-GB"/>
              </w:rPr>
              <w:t>Q1. Is the important of the topic clearly explained and justified?</w:t>
            </w:r>
          </w:p>
          <w:p w14:paraId="4126AD7D" w14:textId="5DB8B9B2" w:rsidR="002D08C2" w:rsidRPr="002D08C2" w:rsidRDefault="002D08C2" w:rsidP="002D08C2">
            <w:pPr>
              <w:spacing w:line="276" w:lineRule="auto"/>
              <w:rPr>
                <w:lang w:val="en-GB"/>
              </w:rPr>
            </w:pPr>
            <w:r w:rsidRPr="002D08C2">
              <w:rPr>
                <w:lang w:val="en-GB"/>
              </w:rPr>
              <w:t xml:space="preserve">Q2. Are the reviews aims or specific questions clearly stated? </w:t>
            </w:r>
          </w:p>
          <w:p w14:paraId="03DA5C6C" w14:textId="710106AB" w:rsidR="002D08C2" w:rsidRPr="002D08C2" w:rsidRDefault="002D08C2" w:rsidP="002D08C2">
            <w:pPr>
              <w:spacing w:line="276" w:lineRule="auto"/>
              <w:rPr>
                <w:lang w:val="en-GB"/>
              </w:rPr>
            </w:pPr>
            <w:r w:rsidRPr="002D08C2">
              <w:rPr>
                <w:lang w:val="en-GB"/>
              </w:rPr>
              <w:t>Q3. Are the literature search strategies described with detail?</w:t>
            </w:r>
          </w:p>
          <w:p w14:paraId="6B183DB3" w14:textId="77777777" w:rsidR="002D08C2" w:rsidRPr="002D08C2" w:rsidRDefault="002D08C2" w:rsidP="002D08C2">
            <w:pPr>
              <w:spacing w:line="276" w:lineRule="auto"/>
              <w:rPr>
                <w:lang w:val="en-GB"/>
              </w:rPr>
            </w:pPr>
            <w:r w:rsidRPr="002D08C2">
              <w:rPr>
                <w:lang w:val="en-GB"/>
              </w:rPr>
              <w:t xml:space="preserve">Q4. Are key assertions supported by appropriate references? </w:t>
            </w:r>
          </w:p>
          <w:p w14:paraId="1C03EB26" w14:textId="742A742E" w:rsidR="002D08C2" w:rsidRPr="002D08C2" w:rsidRDefault="002D08C2" w:rsidP="002D08C2">
            <w:pPr>
              <w:spacing w:line="276" w:lineRule="auto"/>
              <w:rPr>
                <w:lang w:val="en-GB"/>
              </w:rPr>
            </w:pPr>
            <w:r w:rsidRPr="002D08C2">
              <w:rPr>
                <w:lang w:val="en-GB"/>
              </w:rPr>
              <w:t>Q5. Is the argumentation based on appropriate scientific evidence and reasoning?</w:t>
            </w:r>
          </w:p>
          <w:p w14:paraId="754D206B" w14:textId="1BB7F522" w:rsidR="00634B59" w:rsidRPr="00634B59" w:rsidRDefault="002D08C2" w:rsidP="002D08C2">
            <w:pPr>
              <w:spacing w:line="276" w:lineRule="auto"/>
              <w:rPr>
                <w:b/>
                <w:lang w:val="en-GB"/>
              </w:rPr>
            </w:pPr>
            <w:r w:rsidRPr="002D08C2">
              <w:rPr>
                <w:lang w:val="en-GB"/>
              </w:rPr>
              <w:t>Q6. Are outcome data presented clearly and appropriately?</w:t>
            </w:r>
          </w:p>
        </w:tc>
      </w:tr>
    </w:tbl>
    <w:p w14:paraId="1E79751D" w14:textId="77777777" w:rsidR="003B58C7" w:rsidRDefault="003B58C7">
      <w:pPr>
        <w:rPr>
          <w:lang w:val="en-GB"/>
        </w:rPr>
      </w:pPr>
    </w:p>
    <w:sectPr w:rsidR="003B58C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F2B8D"/>
    <w:multiLevelType w:val="singleLevel"/>
    <w:tmpl w:val="0DCF2B8D"/>
    <w:lvl w:ilvl="0">
      <w:start w:val="10"/>
      <w:numFmt w:val="decimal"/>
      <w:suff w:val="space"/>
      <w:lvlText w:val="%1."/>
      <w:lvlJc w:val="left"/>
    </w:lvl>
  </w:abstractNum>
  <w:abstractNum w:abstractNumId="1" w15:restartNumberingAfterBreak="0">
    <w:nsid w:val="7EB702FA"/>
    <w:multiLevelType w:val="hybridMultilevel"/>
    <w:tmpl w:val="DF5EC1A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4946109">
    <w:abstractNumId w:val="0"/>
  </w:num>
  <w:num w:numId="2" w16cid:durableId="1979261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720"/>
  <w:hyphenationZone w:val="425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58C7"/>
    <w:rsid w:val="0022018E"/>
    <w:rsid w:val="002D08C2"/>
    <w:rsid w:val="003B58C7"/>
    <w:rsid w:val="0047310D"/>
    <w:rsid w:val="004B262B"/>
    <w:rsid w:val="005B5F24"/>
    <w:rsid w:val="00634B59"/>
    <w:rsid w:val="00647872"/>
    <w:rsid w:val="007E61F6"/>
    <w:rsid w:val="00824131"/>
    <w:rsid w:val="00903586"/>
    <w:rsid w:val="00971947"/>
    <w:rsid w:val="009C039B"/>
    <w:rsid w:val="00A92681"/>
    <w:rsid w:val="00B241E4"/>
    <w:rsid w:val="00B27832"/>
    <w:rsid w:val="00B32DCD"/>
    <w:rsid w:val="00B73495"/>
    <w:rsid w:val="00C8056B"/>
    <w:rsid w:val="00CB0A6D"/>
    <w:rsid w:val="00DB65D6"/>
    <w:rsid w:val="00DE10C2"/>
    <w:rsid w:val="00ED5BD0"/>
    <w:rsid w:val="0CB77A75"/>
    <w:rsid w:val="3C005515"/>
    <w:rsid w:val="40FB5BA7"/>
    <w:rsid w:val="418C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95FF6F"/>
  <w15:docId w15:val="{97F63CFB-FE2F-4A75-8919-EE83613F4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fi-FI" w:eastAsia="fi-FI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rsid w:val="00A926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2</Pages>
  <Words>598</Words>
  <Characters>3475</Characters>
  <Application>Microsoft Office Word</Application>
  <DocSecurity>0</DocSecurity>
  <Lines>7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9</cp:revision>
  <dcterms:created xsi:type="dcterms:W3CDTF">2025-06-05T13:28:00Z</dcterms:created>
  <dcterms:modified xsi:type="dcterms:W3CDTF">2025-09-13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179</vt:lpwstr>
  </property>
  <property fmtid="{D5CDD505-2E9C-101B-9397-08002B2CF9AE}" pid="3" name="ICV">
    <vt:lpwstr>16C2F8A030194D3EBA6BD8BABA9FF083_12</vt:lpwstr>
  </property>
  <property fmtid="{D5CDD505-2E9C-101B-9397-08002B2CF9AE}" pid="4" name="GrammarlyDocumentId">
    <vt:lpwstr>fb55c917-444c-4717-8bca-b028d07c9155</vt:lpwstr>
  </property>
</Properties>
</file>